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CF4CA9" w14:textId="77777777" w:rsidR="0097152B" w:rsidRDefault="0097152B" w:rsidP="0097152B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</w:t>
      </w:r>
    </w:p>
    <w:p w14:paraId="67BCD538" w14:textId="77777777" w:rsidR="0097152B" w:rsidRDefault="0097152B" w:rsidP="0097152B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S1: </w:t>
      </w:r>
    </w:p>
    <w:tbl>
      <w:tblPr>
        <w:tblStyle w:val="TableGrid"/>
        <w:tblW w:w="13976" w:type="dxa"/>
        <w:tblInd w:w="0" w:type="dxa"/>
        <w:tblLook w:val="04A0" w:firstRow="1" w:lastRow="0" w:firstColumn="1" w:lastColumn="0" w:noHBand="0" w:noVBand="1"/>
      </w:tblPr>
      <w:tblGrid>
        <w:gridCol w:w="6360"/>
        <w:gridCol w:w="2538"/>
        <w:gridCol w:w="2538"/>
        <w:gridCol w:w="2540"/>
      </w:tblGrid>
      <w:tr w:rsidR="0097152B" w14:paraId="6568E75C" w14:textId="77777777" w:rsidTr="0097152B">
        <w:trPr>
          <w:trHeight w:val="416"/>
        </w:trPr>
        <w:tc>
          <w:tcPr>
            <w:tcW w:w="139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CBFDA" w14:textId="77777777" w:rsidR="0097152B" w:rsidRDefault="0097152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ble S1: Performance of Calcium Score at a priori determined calcium categories</w:t>
            </w:r>
          </w:p>
        </w:tc>
      </w:tr>
      <w:tr w:rsidR="0097152B" w14:paraId="3D67072E" w14:textId="77777777" w:rsidTr="0097152B">
        <w:trPr>
          <w:trHeight w:val="416"/>
        </w:trPr>
        <w:tc>
          <w:tcPr>
            <w:tcW w:w="6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0941C" w14:textId="77777777" w:rsidR="0097152B" w:rsidRDefault="0097152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ut-off for predicting presence of coronary artery disease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EA7EC" w14:textId="77777777" w:rsidR="0097152B" w:rsidRDefault="0097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CF9F3" w14:textId="77777777" w:rsidR="0097152B" w:rsidRDefault="0097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99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DCABA" w14:textId="77777777" w:rsidR="0097152B" w:rsidRDefault="0097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400</w:t>
            </w:r>
          </w:p>
        </w:tc>
      </w:tr>
      <w:tr w:rsidR="0097152B" w14:paraId="5C74E079" w14:textId="77777777" w:rsidTr="0097152B">
        <w:trPr>
          <w:trHeight w:val="306"/>
        </w:trPr>
        <w:tc>
          <w:tcPr>
            <w:tcW w:w="6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B3FBC" w14:textId="77777777" w:rsidR="0097152B" w:rsidRDefault="0097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8E8D6" w14:textId="77777777" w:rsidR="0097152B" w:rsidRDefault="0097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8%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935E8" w14:textId="77777777" w:rsidR="0097152B" w:rsidRDefault="0097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2%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5C8CB" w14:textId="77777777" w:rsidR="0097152B" w:rsidRDefault="0097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4%</w:t>
            </w:r>
          </w:p>
        </w:tc>
      </w:tr>
      <w:tr w:rsidR="0097152B" w14:paraId="6822543E" w14:textId="77777777" w:rsidTr="0097152B">
        <w:trPr>
          <w:trHeight w:val="294"/>
        </w:trPr>
        <w:tc>
          <w:tcPr>
            <w:tcW w:w="6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45BCD" w14:textId="77777777" w:rsidR="0097152B" w:rsidRDefault="0097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272C9" w14:textId="77777777" w:rsidR="0097152B" w:rsidRDefault="0097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9%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A3C0C" w14:textId="77777777" w:rsidR="0097152B" w:rsidRDefault="0097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8%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E6696" w14:textId="77777777" w:rsidR="0097152B" w:rsidRDefault="0097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3%</w:t>
            </w:r>
          </w:p>
        </w:tc>
      </w:tr>
      <w:tr w:rsidR="0097152B" w14:paraId="45144749" w14:textId="77777777" w:rsidTr="0097152B">
        <w:trPr>
          <w:trHeight w:val="294"/>
        </w:trPr>
        <w:tc>
          <w:tcPr>
            <w:tcW w:w="6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6C0DE" w14:textId="77777777" w:rsidR="0097152B" w:rsidRDefault="0097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Predictive Value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1BF2C" w14:textId="77777777" w:rsidR="0097152B" w:rsidRDefault="0097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1%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FA924" w14:textId="77777777" w:rsidR="0097152B" w:rsidRDefault="0097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8%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89FBA" w14:textId="77777777" w:rsidR="0097152B" w:rsidRDefault="0097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7%</w:t>
            </w:r>
          </w:p>
        </w:tc>
      </w:tr>
      <w:tr w:rsidR="0097152B" w14:paraId="11D6F18C" w14:textId="77777777" w:rsidTr="0097152B">
        <w:trPr>
          <w:trHeight w:val="294"/>
        </w:trPr>
        <w:tc>
          <w:tcPr>
            <w:tcW w:w="6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F9582" w14:textId="77777777" w:rsidR="0097152B" w:rsidRDefault="0097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a Under Curve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77BD6" w14:textId="77777777" w:rsidR="0097152B" w:rsidRDefault="0097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691E5" w14:textId="77777777" w:rsidR="0097152B" w:rsidRDefault="0097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7A6CE" w14:textId="77777777" w:rsidR="0097152B" w:rsidRDefault="0097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97152B" w14:paraId="51585D73" w14:textId="77777777" w:rsidTr="0097152B">
        <w:trPr>
          <w:trHeight w:val="317"/>
        </w:trPr>
        <w:tc>
          <w:tcPr>
            <w:tcW w:w="6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D50FD" w14:textId="77777777" w:rsidR="0097152B" w:rsidRDefault="0097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in Validation Cohort above cut-off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8F58A" w14:textId="77777777" w:rsidR="0097152B" w:rsidRDefault="0097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2%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0A43F" w14:textId="77777777" w:rsidR="0097152B" w:rsidRDefault="0097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%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9DB22" w14:textId="77777777" w:rsidR="0097152B" w:rsidRDefault="0097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%</w:t>
            </w:r>
          </w:p>
        </w:tc>
      </w:tr>
      <w:tr w:rsidR="0097152B" w14:paraId="04F1C0DF" w14:textId="77777777" w:rsidTr="0097152B">
        <w:trPr>
          <w:trHeight w:val="294"/>
        </w:trPr>
        <w:tc>
          <w:tcPr>
            <w:tcW w:w="6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5E429" w14:textId="77777777" w:rsidR="0097152B" w:rsidRDefault="0097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se Positive rate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EDB7F" w14:textId="77777777" w:rsidR="0097152B" w:rsidRDefault="0097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798D7" w14:textId="77777777" w:rsidR="0097152B" w:rsidRDefault="0097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F33C5" w14:textId="77777777" w:rsidR="0097152B" w:rsidRDefault="0097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97152B" w14:paraId="69149307" w14:textId="77777777" w:rsidTr="0097152B">
        <w:trPr>
          <w:trHeight w:val="294"/>
        </w:trPr>
        <w:tc>
          <w:tcPr>
            <w:tcW w:w="6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0D63F" w14:textId="77777777" w:rsidR="0097152B" w:rsidRDefault="0097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se Negative rate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8014E" w14:textId="77777777" w:rsidR="0097152B" w:rsidRDefault="0097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7060C" w14:textId="77777777" w:rsidR="0097152B" w:rsidRDefault="0097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FC5D0" w14:textId="77777777" w:rsidR="0097152B" w:rsidRDefault="00971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</w:tbl>
    <w:p w14:paraId="555964E9" w14:textId="77777777" w:rsidR="0097152B" w:rsidRDefault="0097152B" w:rsidP="0097152B">
      <w:pPr>
        <w:spacing w:line="360" w:lineRule="auto"/>
        <w:rPr>
          <w:rFonts w:ascii="Times New Roman" w:hAnsi="Times New Roman"/>
          <w:b/>
          <w:lang w:val="en-GB"/>
        </w:rPr>
      </w:pPr>
    </w:p>
    <w:p w14:paraId="618111AA" w14:textId="77777777" w:rsidR="0097152B" w:rsidRDefault="0097152B" w:rsidP="0097152B">
      <w:pPr>
        <w:spacing w:line="360" w:lineRule="auto"/>
        <w:rPr>
          <w:rFonts w:ascii="Times New Roman" w:hAnsi="Times New Roman"/>
          <w:b/>
        </w:rPr>
      </w:pPr>
    </w:p>
    <w:p w14:paraId="2F8F8A7D" w14:textId="77777777" w:rsidR="0097152B" w:rsidRDefault="0097152B" w:rsidP="0097152B">
      <w:pPr>
        <w:spacing w:line="360" w:lineRule="auto"/>
        <w:rPr>
          <w:rFonts w:ascii="Times New Roman" w:hAnsi="Times New Roman"/>
          <w:b/>
        </w:rPr>
      </w:pPr>
    </w:p>
    <w:p w14:paraId="30C0AE2F" w14:textId="77777777" w:rsidR="0097152B" w:rsidRDefault="0097152B" w:rsidP="0097152B">
      <w:pPr>
        <w:spacing w:line="360" w:lineRule="auto"/>
        <w:rPr>
          <w:rFonts w:ascii="Times New Roman" w:hAnsi="Times New Roman"/>
          <w:b/>
        </w:rPr>
      </w:pPr>
    </w:p>
    <w:p w14:paraId="6AE71391" w14:textId="77777777" w:rsidR="0097152B" w:rsidRDefault="0097152B" w:rsidP="0097152B">
      <w:pPr>
        <w:spacing w:line="360" w:lineRule="auto"/>
        <w:rPr>
          <w:rFonts w:ascii="Times New Roman" w:hAnsi="Times New Roman"/>
          <w:b/>
        </w:rPr>
      </w:pPr>
    </w:p>
    <w:p w14:paraId="3DE6A15B" w14:textId="77777777" w:rsidR="0097152B" w:rsidRDefault="0097152B" w:rsidP="0097152B">
      <w:pPr>
        <w:spacing w:line="360" w:lineRule="auto"/>
        <w:rPr>
          <w:rFonts w:ascii="Times New Roman" w:hAnsi="Times New Roman"/>
          <w:b/>
        </w:rPr>
      </w:pPr>
    </w:p>
    <w:p w14:paraId="53C8E751" w14:textId="77777777" w:rsidR="0097152B" w:rsidRDefault="0097152B" w:rsidP="0097152B">
      <w:pPr>
        <w:spacing w:line="360" w:lineRule="auto"/>
        <w:rPr>
          <w:rFonts w:ascii="Times New Roman" w:hAnsi="Times New Roman"/>
          <w:b/>
        </w:rPr>
      </w:pPr>
    </w:p>
    <w:p w14:paraId="5D5EDE4C" w14:textId="77777777" w:rsidR="0097152B" w:rsidRDefault="0097152B" w:rsidP="0097152B">
      <w:pPr>
        <w:spacing w:line="360" w:lineRule="auto"/>
        <w:rPr>
          <w:rFonts w:ascii="Times New Roman" w:hAnsi="Times New Roman"/>
          <w:b/>
        </w:rPr>
      </w:pPr>
    </w:p>
    <w:p w14:paraId="05E22968" w14:textId="77777777" w:rsidR="0097152B" w:rsidRDefault="0097152B" w:rsidP="0097152B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 w:cs="Times New Roman"/>
          <w:b/>
          <w:bCs/>
        </w:rPr>
        <w:lastRenderedPageBreak/>
        <w:t>Supplementary Figure S2</w:t>
      </w:r>
      <w:r>
        <w:rPr>
          <w:rFonts w:ascii="Times New Roman" w:hAnsi="Times New Roman"/>
          <w:b/>
        </w:rPr>
        <w:t>: Normogram showing Feature Importance in Predicting Presence of coronary artery disease</w:t>
      </w:r>
    </w:p>
    <w:p w14:paraId="505B2258" w14:textId="77777777" w:rsidR="0097152B" w:rsidRDefault="0097152B" w:rsidP="0097152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0E14D415" wp14:editId="5018E2A6">
            <wp:extent cx="7169150" cy="52082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9150" cy="520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416036" w14:textId="77777777" w:rsidR="0013730F" w:rsidRDefault="0013730F"/>
    <w:sectPr w:rsidR="0013730F" w:rsidSect="00142D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152B"/>
    <w:rsid w:val="0013730F"/>
    <w:rsid w:val="00142DFA"/>
    <w:rsid w:val="0097152B"/>
    <w:rsid w:val="00D74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6B1FB"/>
  <w15:docId w15:val="{8D54ABB5-C585-4534-9CCC-B2A746DFB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152B"/>
    <w:pPr>
      <w:spacing w:after="0" w:line="240" w:lineRule="auto"/>
    </w:pPr>
    <w:rPr>
      <w:sz w:val="24"/>
      <w:szCs w:val="24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9400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7</Words>
  <Characters>502</Characters>
  <Application>Microsoft Office Word</Application>
  <DocSecurity>0</DocSecurity>
  <Lines>4</Lines>
  <Paragraphs>1</Paragraphs>
  <ScaleCrop>false</ScaleCrop>
  <Company>HP</Company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491</dc:creator>
  <cp:lastModifiedBy>Weiting Huang</cp:lastModifiedBy>
  <cp:revision>2</cp:revision>
  <dcterms:created xsi:type="dcterms:W3CDTF">2020-12-22T14:59:00Z</dcterms:created>
  <dcterms:modified xsi:type="dcterms:W3CDTF">2020-12-29T14:18:00Z</dcterms:modified>
</cp:coreProperties>
</file>